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BD9AC6" w14:textId="127A0B62" w:rsidR="0075229B" w:rsidRPr="009E5A39" w:rsidRDefault="0075229B" w:rsidP="0075229B">
      <w:pPr>
        <w:jc w:val="center"/>
        <w:rPr>
          <w:rFonts w:ascii="Times New Roman" w:hAnsi="Times New Roman" w:cs="Times New Roman"/>
        </w:rPr>
      </w:pPr>
      <w:r w:rsidRPr="009E5A39">
        <w:rPr>
          <w:rFonts w:ascii="Times New Roman" w:hAnsi="Times New Roman" w:cs="Times New Roman"/>
        </w:rPr>
        <w:t xml:space="preserve">Supplementary Table </w:t>
      </w:r>
      <w:r w:rsidR="006F5A7F">
        <w:rPr>
          <w:rFonts w:ascii="Times New Roman" w:hAnsi="Times New Roman" w:cs="Times New Roman"/>
        </w:rPr>
        <w:t>1</w:t>
      </w:r>
      <w:r w:rsidRPr="009E5A39">
        <w:rPr>
          <w:rFonts w:ascii="Times New Roman" w:hAnsi="Times New Roman" w:cs="Times New Roman"/>
        </w:rPr>
        <w:t xml:space="preserve"> </w:t>
      </w:r>
      <w:r w:rsidR="009E13EE">
        <w:rPr>
          <w:rFonts w:ascii="Times New Roman" w:hAnsi="Times New Roman" w:cs="Times New Roman"/>
        </w:rPr>
        <w:t>F</w:t>
      </w:r>
      <w:r w:rsidRPr="009E5A39">
        <w:rPr>
          <w:rFonts w:ascii="Times New Roman" w:hAnsi="Times New Roman" w:cs="Times New Roman"/>
        </w:rPr>
        <w:t>actors associated with adolescent hemoglobin concentrations (g/L) stratified by adolescent sex in rural western China, 2016</w:t>
      </w:r>
    </w:p>
    <w:p w14:paraId="0BE75EE5" w14:textId="77777777" w:rsidR="0075229B" w:rsidRPr="009E5A39" w:rsidRDefault="0075229B" w:rsidP="0075229B">
      <w:pPr>
        <w:rPr>
          <w:rFonts w:ascii="Times New Roman" w:hAnsi="Times New Roman" w:cs="Times New Roman"/>
        </w:rPr>
      </w:pPr>
    </w:p>
    <w:tbl>
      <w:tblPr>
        <w:tblW w:w="11766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2"/>
        <w:gridCol w:w="1276"/>
        <w:gridCol w:w="2127"/>
        <w:gridCol w:w="1276"/>
        <w:gridCol w:w="2127"/>
        <w:gridCol w:w="2268"/>
      </w:tblGrid>
      <w:tr w:rsidR="0075229B" w:rsidRPr="009E5A39" w14:paraId="66E1BD71" w14:textId="77777777" w:rsidTr="002572BD">
        <w:trPr>
          <w:trHeight w:val="300"/>
          <w:jc w:val="center"/>
        </w:trPr>
        <w:tc>
          <w:tcPr>
            <w:tcW w:w="2692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46303D2D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ctors</w:t>
            </w:r>
          </w:p>
        </w:tc>
        <w:tc>
          <w:tcPr>
            <w:tcW w:w="3403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43A7B3D9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3403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13AB7722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2268" w:type="dxa"/>
            <w:vMerge w:val="restart"/>
            <w:tcBorders>
              <w:top w:val="single" w:sz="18" w:space="0" w:color="auto"/>
            </w:tcBorders>
            <w:vAlign w:val="center"/>
          </w:tcPr>
          <w:p w14:paraId="34060B06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 values for interaction between sex and </w:t>
            </w:r>
            <w:proofErr w:type="spellStart"/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ctors</w:t>
            </w: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75229B" w:rsidRPr="009E5A39" w14:paraId="1B9E346F" w14:textId="77777777" w:rsidTr="002572BD">
        <w:trPr>
          <w:trHeight w:val="300"/>
          <w:jc w:val="center"/>
        </w:trPr>
        <w:tc>
          <w:tcPr>
            <w:tcW w:w="2692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D2D9733" w14:textId="77777777" w:rsidR="0075229B" w:rsidRPr="009E5A39" w:rsidRDefault="0075229B" w:rsidP="002572B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90E8918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DAE4A71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justed mean differences (95% CI)</w:t>
            </w: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26A9A08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an (SD)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EA3FB9A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Adjusted mean differences (95% </w:t>
            </w:r>
            <w:proofErr w:type="gramStart"/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)</w:t>
            </w: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268" w:type="dxa"/>
            <w:vMerge/>
            <w:tcBorders>
              <w:bottom w:val="single" w:sz="18" w:space="0" w:color="auto"/>
            </w:tcBorders>
          </w:tcPr>
          <w:p w14:paraId="43F7FC7E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59D893F8" w14:textId="77777777" w:rsidTr="002572BD">
        <w:trPr>
          <w:trHeight w:val="300"/>
          <w:jc w:val="center"/>
        </w:trPr>
        <w:tc>
          <w:tcPr>
            <w:tcW w:w="2692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14:paraId="1F4E44D1" w14:textId="77777777" w:rsidR="0075229B" w:rsidRPr="009E5A39" w:rsidRDefault="0075229B" w:rsidP="002572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ternal age/</w:t>
            </w:r>
            <w:proofErr w:type="spellStart"/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ars</w:t>
            </w: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</w:tcPr>
          <w:p w14:paraId="18B2CC23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14:paraId="1E4E15C3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</w:tcPr>
          <w:p w14:paraId="34A59269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14:paraId="4EEEA54E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8" w:space="0" w:color="auto"/>
              <w:bottom w:val="nil"/>
            </w:tcBorders>
            <w:vAlign w:val="center"/>
          </w:tcPr>
          <w:p w14:paraId="34486F0A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2</w:t>
            </w:r>
          </w:p>
        </w:tc>
      </w:tr>
      <w:tr w:rsidR="0075229B" w:rsidRPr="009E5A39" w14:paraId="5269C87A" w14:textId="77777777" w:rsidTr="002572BD">
        <w:trPr>
          <w:trHeight w:val="300"/>
          <w:jc w:val="center"/>
        </w:trPr>
        <w:tc>
          <w:tcPr>
            <w:tcW w:w="26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B179EB" w14:textId="77777777" w:rsidR="0075229B" w:rsidRPr="009E5A39" w:rsidRDefault="0075229B" w:rsidP="002572BD">
            <w:pPr>
              <w:widowControl/>
              <w:wordWrap w:val="0"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: ≤35</w:t>
            </w:r>
          </w:p>
        </w:tc>
        <w:tc>
          <w:tcPr>
            <w:tcW w:w="1276" w:type="dxa"/>
            <w:tcBorders>
              <w:top w:val="nil"/>
            </w:tcBorders>
          </w:tcPr>
          <w:p w14:paraId="079F0AA2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3.7(15.9)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</w:tcPr>
          <w:p w14:paraId="7B67AFA8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276" w:type="dxa"/>
            <w:tcBorders>
              <w:top w:val="nil"/>
            </w:tcBorders>
          </w:tcPr>
          <w:p w14:paraId="53CAB2D2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.2(14.0)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</w:tcPr>
          <w:p w14:paraId="223B069F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2268" w:type="dxa"/>
            <w:tcBorders>
              <w:top w:val="nil"/>
            </w:tcBorders>
          </w:tcPr>
          <w:p w14:paraId="4D79BD8E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4DFDDB59" w14:textId="77777777" w:rsidTr="002572BD">
        <w:trPr>
          <w:trHeight w:val="300"/>
          <w:jc w:val="center"/>
        </w:trPr>
        <w:tc>
          <w:tcPr>
            <w:tcW w:w="26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3CCCA2" w14:textId="77777777" w:rsidR="0075229B" w:rsidRPr="009E5A39" w:rsidRDefault="0075229B" w:rsidP="002572BD">
            <w:pPr>
              <w:widowControl/>
              <w:wordWrap w:val="0"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2: 36-39</w:t>
            </w:r>
          </w:p>
        </w:tc>
        <w:tc>
          <w:tcPr>
            <w:tcW w:w="1276" w:type="dxa"/>
            <w:tcBorders>
              <w:top w:val="nil"/>
            </w:tcBorders>
          </w:tcPr>
          <w:p w14:paraId="1A83344D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.5(13.6)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</w:tcPr>
          <w:p w14:paraId="367A3275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0(-1.82, 3.83)</w:t>
            </w:r>
          </w:p>
        </w:tc>
        <w:tc>
          <w:tcPr>
            <w:tcW w:w="1276" w:type="dxa"/>
            <w:tcBorders>
              <w:top w:val="nil"/>
            </w:tcBorders>
          </w:tcPr>
          <w:p w14:paraId="08EE8D19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.8(14.3)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</w:tcPr>
          <w:p w14:paraId="42A79C59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(-2.77, 2.97)</w:t>
            </w:r>
          </w:p>
        </w:tc>
        <w:tc>
          <w:tcPr>
            <w:tcW w:w="2268" w:type="dxa"/>
            <w:tcBorders>
              <w:top w:val="nil"/>
            </w:tcBorders>
          </w:tcPr>
          <w:p w14:paraId="3325D8E0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39F3DCFE" w14:textId="77777777" w:rsidTr="002572BD">
        <w:trPr>
          <w:trHeight w:val="300"/>
          <w:jc w:val="center"/>
        </w:trPr>
        <w:tc>
          <w:tcPr>
            <w:tcW w:w="26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D4B43C" w14:textId="77777777" w:rsidR="0075229B" w:rsidRPr="009E5A39" w:rsidRDefault="0075229B" w:rsidP="002572BD">
            <w:pPr>
              <w:widowControl/>
              <w:wordWrap w:val="0"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3: ≥40</w:t>
            </w:r>
          </w:p>
        </w:tc>
        <w:tc>
          <w:tcPr>
            <w:tcW w:w="1276" w:type="dxa"/>
            <w:tcBorders>
              <w:top w:val="nil"/>
            </w:tcBorders>
          </w:tcPr>
          <w:p w14:paraId="61131F89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.7(15.6)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</w:tcPr>
          <w:p w14:paraId="35ADBE63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8(-1.79, 5.95)</w:t>
            </w:r>
          </w:p>
        </w:tc>
        <w:tc>
          <w:tcPr>
            <w:tcW w:w="1276" w:type="dxa"/>
            <w:tcBorders>
              <w:top w:val="nil"/>
            </w:tcBorders>
          </w:tcPr>
          <w:p w14:paraId="656D99DB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.7(14.1)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</w:tcPr>
          <w:p w14:paraId="38B441BF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0(-2.64, 6.05)</w:t>
            </w:r>
          </w:p>
        </w:tc>
        <w:tc>
          <w:tcPr>
            <w:tcW w:w="2268" w:type="dxa"/>
            <w:tcBorders>
              <w:top w:val="nil"/>
            </w:tcBorders>
          </w:tcPr>
          <w:p w14:paraId="764B1865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2BC97758" w14:textId="77777777" w:rsidTr="002572BD">
        <w:trPr>
          <w:trHeight w:val="300"/>
          <w:jc w:val="center"/>
        </w:trPr>
        <w:tc>
          <w:tcPr>
            <w:tcW w:w="26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71D151" w14:textId="77777777" w:rsidR="0075229B" w:rsidRPr="009E5A39" w:rsidRDefault="0075229B" w:rsidP="002572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ternal education</w:t>
            </w:r>
          </w:p>
        </w:tc>
        <w:tc>
          <w:tcPr>
            <w:tcW w:w="1276" w:type="dxa"/>
            <w:tcBorders>
              <w:top w:val="nil"/>
            </w:tcBorders>
          </w:tcPr>
          <w:p w14:paraId="3877F07C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C5199A3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11800531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53EFC1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6A21BFD6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</w:t>
            </w:r>
          </w:p>
        </w:tc>
      </w:tr>
      <w:tr w:rsidR="0075229B" w:rsidRPr="009E5A39" w14:paraId="4023E82A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vAlign w:val="center"/>
            <w:hideMark/>
          </w:tcPr>
          <w:p w14:paraId="6AF43572" w14:textId="77777777" w:rsidR="0075229B" w:rsidRPr="009E5A39" w:rsidRDefault="0075229B" w:rsidP="002572B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3 years</w:t>
            </w:r>
          </w:p>
        </w:tc>
        <w:tc>
          <w:tcPr>
            <w:tcW w:w="1276" w:type="dxa"/>
          </w:tcPr>
          <w:p w14:paraId="35B34562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4.2(12.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9799AE4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276" w:type="dxa"/>
          </w:tcPr>
          <w:p w14:paraId="0937F1F3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0.5(17.7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249B7F1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2268" w:type="dxa"/>
            <w:vAlign w:val="center"/>
          </w:tcPr>
          <w:p w14:paraId="21226907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50A0E096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vAlign w:val="center"/>
            <w:hideMark/>
          </w:tcPr>
          <w:p w14:paraId="3C8E7D0F" w14:textId="77777777" w:rsidR="0075229B" w:rsidRPr="009E5A39" w:rsidRDefault="0075229B" w:rsidP="002572B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</w:t>
            </w:r>
          </w:p>
        </w:tc>
        <w:tc>
          <w:tcPr>
            <w:tcW w:w="1276" w:type="dxa"/>
          </w:tcPr>
          <w:p w14:paraId="41606E35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2.7(16.3)</w:t>
            </w:r>
          </w:p>
        </w:tc>
        <w:tc>
          <w:tcPr>
            <w:tcW w:w="2127" w:type="dxa"/>
            <w:shd w:val="clear" w:color="auto" w:fill="auto"/>
            <w:noWrap/>
          </w:tcPr>
          <w:p w14:paraId="2B70C537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36(-4.84, 4.11)</w:t>
            </w:r>
          </w:p>
        </w:tc>
        <w:tc>
          <w:tcPr>
            <w:tcW w:w="1276" w:type="dxa"/>
          </w:tcPr>
          <w:p w14:paraId="204AA048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.5(13.9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9F3A0B4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95(6.23, 17.68)</w:t>
            </w:r>
          </w:p>
        </w:tc>
        <w:tc>
          <w:tcPr>
            <w:tcW w:w="2268" w:type="dxa"/>
          </w:tcPr>
          <w:p w14:paraId="4268FC39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5F543C45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vAlign w:val="center"/>
            <w:hideMark/>
          </w:tcPr>
          <w:p w14:paraId="46D4B814" w14:textId="77777777" w:rsidR="0075229B" w:rsidRPr="009E5A39" w:rsidRDefault="0075229B" w:rsidP="002572B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condary</w:t>
            </w:r>
          </w:p>
        </w:tc>
        <w:tc>
          <w:tcPr>
            <w:tcW w:w="1276" w:type="dxa"/>
          </w:tcPr>
          <w:p w14:paraId="69A6AC15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.3(15.3)</w:t>
            </w:r>
          </w:p>
        </w:tc>
        <w:tc>
          <w:tcPr>
            <w:tcW w:w="2127" w:type="dxa"/>
            <w:shd w:val="clear" w:color="auto" w:fill="auto"/>
            <w:noWrap/>
          </w:tcPr>
          <w:p w14:paraId="3A249325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9(-2.60, 6.79)</w:t>
            </w:r>
          </w:p>
        </w:tc>
        <w:tc>
          <w:tcPr>
            <w:tcW w:w="1276" w:type="dxa"/>
          </w:tcPr>
          <w:p w14:paraId="282DD367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.5(14.6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113CB8C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.73(4.81, 16.64)</w:t>
            </w:r>
          </w:p>
        </w:tc>
        <w:tc>
          <w:tcPr>
            <w:tcW w:w="2268" w:type="dxa"/>
          </w:tcPr>
          <w:p w14:paraId="6F746504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24B2CBE5" w14:textId="77777777" w:rsidTr="002572BD">
        <w:trPr>
          <w:trHeight w:val="330"/>
          <w:jc w:val="center"/>
        </w:trPr>
        <w:tc>
          <w:tcPr>
            <w:tcW w:w="2692" w:type="dxa"/>
            <w:shd w:val="clear" w:color="auto" w:fill="auto"/>
            <w:vAlign w:val="center"/>
            <w:hideMark/>
          </w:tcPr>
          <w:p w14:paraId="3D990526" w14:textId="77777777" w:rsidR="0075229B" w:rsidRPr="009E5A39" w:rsidRDefault="0075229B" w:rsidP="002572B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 school+</w:t>
            </w:r>
          </w:p>
        </w:tc>
        <w:tc>
          <w:tcPr>
            <w:tcW w:w="1276" w:type="dxa"/>
          </w:tcPr>
          <w:p w14:paraId="326753BA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8.3(12.9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103E701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16(-3.67, 7.98)</w:t>
            </w:r>
          </w:p>
        </w:tc>
        <w:tc>
          <w:tcPr>
            <w:tcW w:w="1276" w:type="dxa"/>
          </w:tcPr>
          <w:p w14:paraId="4DC1E26F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2.7(10.2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218AAB2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20(4.38, 18.01)</w:t>
            </w:r>
          </w:p>
        </w:tc>
        <w:tc>
          <w:tcPr>
            <w:tcW w:w="2268" w:type="dxa"/>
          </w:tcPr>
          <w:p w14:paraId="2759377F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427848D1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vAlign w:val="center"/>
            <w:hideMark/>
          </w:tcPr>
          <w:p w14:paraId="7A44D1FA" w14:textId="77777777" w:rsidR="0075229B" w:rsidRPr="009E5A39" w:rsidRDefault="0075229B" w:rsidP="002572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ternal occupation</w:t>
            </w:r>
          </w:p>
        </w:tc>
        <w:tc>
          <w:tcPr>
            <w:tcW w:w="1276" w:type="dxa"/>
          </w:tcPr>
          <w:p w14:paraId="3D385018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656E54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2465C8A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58F3AC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F88E9A5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4</w:t>
            </w:r>
          </w:p>
        </w:tc>
      </w:tr>
      <w:tr w:rsidR="0075229B" w:rsidRPr="009E5A39" w14:paraId="6A0EAF4A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vAlign w:val="center"/>
            <w:hideMark/>
          </w:tcPr>
          <w:p w14:paraId="1B8E46BB" w14:textId="77777777" w:rsidR="0075229B" w:rsidRPr="009E5A39" w:rsidRDefault="0075229B" w:rsidP="002572B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rmer</w:t>
            </w:r>
          </w:p>
        </w:tc>
        <w:tc>
          <w:tcPr>
            <w:tcW w:w="1276" w:type="dxa"/>
          </w:tcPr>
          <w:p w14:paraId="3C3C2E61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3.6(15.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BCC0CC9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276" w:type="dxa"/>
          </w:tcPr>
          <w:p w14:paraId="0E137B26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2.2(12.0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C682BA9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2268" w:type="dxa"/>
            <w:vAlign w:val="center"/>
          </w:tcPr>
          <w:p w14:paraId="635FB77A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29F4303D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vAlign w:val="center"/>
            <w:hideMark/>
          </w:tcPr>
          <w:p w14:paraId="5067A045" w14:textId="77777777" w:rsidR="0075229B" w:rsidRPr="009E5A39" w:rsidRDefault="0075229B" w:rsidP="002572B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1276" w:type="dxa"/>
          </w:tcPr>
          <w:p w14:paraId="327C509B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6.9(15.1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62D2678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8(-0.54, 4.29)</w:t>
            </w:r>
          </w:p>
        </w:tc>
        <w:tc>
          <w:tcPr>
            <w:tcW w:w="1276" w:type="dxa"/>
          </w:tcPr>
          <w:p w14:paraId="6D29B377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9.4(15.2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3D6CF51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6(0.30, 5.83)</w:t>
            </w:r>
          </w:p>
        </w:tc>
        <w:tc>
          <w:tcPr>
            <w:tcW w:w="2268" w:type="dxa"/>
          </w:tcPr>
          <w:p w14:paraId="12DC56A2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0A070E5E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vAlign w:val="center"/>
          </w:tcPr>
          <w:p w14:paraId="17EB4E28" w14:textId="77777777" w:rsidR="0075229B" w:rsidRPr="009E5A39" w:rsidRDefault="0075229B" w:rsidP="002572BD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ternal age/</w:t>
            </w:r>
            <w:proofErr w:type="spellStart"/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ars</w:t>
            </w: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</w:tcPr>
          <w:p w14:paraId="39221EA3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</w:tcPr>
          <w:p w14:paraId="6CFE1F57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C053B6C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</w:tcPr>
          <w:p w14:paraId="1FC590F4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95697B6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2</w:t>
            </w:r>
          </w:p>
        </w:tc>
      </w:tr>
      <w:tr w:rsidR="0075229B" w:rsidRPr="009E5A39" w14:paraId="79389A65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vAlign w:val="center"/>
          </w:tcPr>
          <w:p w14:paraId="4BBED954" w14:textId="77777777" w:rsidR="0075229B" w:rsidRPr="009E5A39" w:rsidRDefault="0075229B" w:rsidP="002572BD">
            <w:pPr>
              <w:widowControl/>
              <w:wordWrap w:val="0"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: ≤37</w:t>
            </w:r>
          </w:p>
        </w:tc>
        <w:tc>
          <w:tcPr>
            <w:tcW w:w="1276" w:type="dxa"/>
          </w:tcPr>
          <w:p w14:paraId="73A459A8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3.6(14.2)</w:t>
            </w:r>
          </w:p>
        </w:tc>
        <w:tc>
          <w:tcPr>
            <w:tcW w:w="2127" w:type="dxa"/>
            <w:shd w:val="clear" w:color="auto" w:fill="auto"/>
            <w:noWrap/>
          </w:tcPr>
          <w:p w14:paraId="031082B0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276" w:type="dxa"/>
          </w:tcPr>
          <w:p w14:paraId="2B7248C5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.3(13.4)</w:t>
            </w:r>
          </w:p>
        </w:tc>
        <w:tc>
          <w:tcPr>
            <w:tcW w:w="2127" w:type="dxa"/>
            <w:shd w:val="clear" w:color="auto" w:fill="auto"/>
            <w:noWrap/>
          </w:tcPr>
          <w:p w14:paraId="5A5E7533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2268" w:type="dxa"/>
          </w:tcPr>
          <w:p w14:paraId="74C308E1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676971AA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vAlign w:val="center"/>
          </w:tcPr>
          <w:p w14:paraId="0B87FBDF" w14:textId="77777777" w:rsidR="0075229B" w:rsidRPr="009E5A39" w:rsidRDefault="0075229B" w:rsidP="002572BD">
            <w:pPr>
              <w:widowControl/>
              <w:wordWrap w:val="0"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2: 38-41</w:t>
            </w:r>
          </w:p>
        </w:tc>
        <w:tc>
          <w:tcPr>
            <w:tcW w:w="1276" w:type="dxa"/>
          </w:tcPr>
          <w:p w14:paraId="7AD65221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.6(16.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B19BE11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3(-1.59, 4.06)</w:t>
            </w:r>
          </w:p>
        </w:tc>
        <w:tc>
          <w:tcPr>
            <w:tcW w:w="1276" w:type="dxa"/>
          </w:tcPr>
          <w:p w14:paraId="759D523D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.8(14.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F68D39D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0(-2.20, 3.40)</w:t>
            </w:r>
          </w:p>
        </w:tc>
        <w:tc>
          <w:tcPr>
            <w:tcW w:w="2268" w:type="dxa"/>
            <w:vAlign w:val="center"/>
          </w:tcPr>
          <w:p w14:paraId="638B05C6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09D975E9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vAlign w:val="center"/>
          </w:tcPr>
          <w:p w14:paraId="533A86CF" w14:textId="77777777" w:rsidR="0075229B" w:rsidRPr="009E5A39" w:rsidRDefault="0075229B" w:rsidP="002572BD">
            <w:pPr>
              <w:widowControl/>
              <w:wordWrap w:val="0"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3: ≥42</w:t>
            </w:r>
          </w:p>
        </w:tc>
        <w:tc>
          <w:tcPr>
            <w:tcW w:w="1276" w:type="dxa"/>
          </w:tcPr>
          <w:p w14:paraId="07529D4D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.4(15.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7694E3F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5(-3.67, 4.37)</w:t>
            </w:r>
          </w:p>
        </w:tc>
        <w:tc>
          <w:tcPr>
            <w:tcW w:w="1276" w:type="dxa"/>
          </w:tcPr>
          <w:p w14:paraId="6DEB6DFF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.1(15.0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BE7C8CB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1(-4.30, 4.92)</w:t>
            </w:r>
          </w:p>
        </w:tc>
        <w:tc>
          <w:tcPr>
            <w:tcW w:w="2268" w:type="dxa"/>
            <w:vAlign w:val="center"/>
          </w:tcPr>
          <w:p w14:paraId="060F0903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3F8BCE0F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vAlign w:val="center"/>
            <w:hideMark/>
          </w:tcPr>
          <w:p w14:paraId="768D197F" w14:textId="77777777" w:rsidR="0075229B" w:rsidRPr="009E5A39" w:rsidRDefault="0075229B" w:rsidP="002572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ternal education</w:t>
            </w:r>
          </w:p>
        </w:tc>
        <w:tc>
          <w:tcPr>
            <w:tcW w:w="1276" w:type="dxa"/>
          </w:tcPr>
          <w:p w14:paraId="1E1823A3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14:paraId="1F1BD97E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A736FDF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14:paraId="0997813A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4453EED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2</w:t>
            </w:r>
          </w:p>
        </w:tc>
      </w:tr>
      <w:tr w:rsidR="0075229B" w:rsidRPr="009E5A39" w14:paraId="0FCCDA1F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vAlign w:val="center"/>
            <w:hideMark/>
          </w:tcPr>
          <w:p w14:paraId="716CE59F" w14:textId="77777777" w:rsidR="0075229B" w:rsidRPr="009E5A39" w:rsidRDefault="0075229B" w:rsidP="002572B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 3 years</w:t>
            </w:r>
          </w:p>
        </w:tc>
        <w:tc>
          <w:tcPr>
            <w:tcW w:w="1276" w:type="dxa"/>
          </w:tcPr>
          <w:p w14:paraId="79B1EC3C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2.5(12.1)</w:t>
            </w:r>
          </w:p>
        </w:tc>
        <w:tc>
          <w:tcPr>
            <w:tcW w:w="2127" w:type="dxa"/>
            <w:shd w:val="clear" w:color="auto" w:fill="auto"/>
            <w:noWrap/>
          </w:tcPr>
          <w:p w14:paraId="39C0B428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276" w:type="dxa"/>
          </w:tcPr>
          <w:p w14:paraId="30CC2DD6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7.3(15.2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4073346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2268" w:type="dxa"/>
          </w:tcPr>
          <w:p w14:paraId="4346D7AD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4A34C79C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vAlign w:val="center"/>
            <w:hideMark/>
          </w:tcPr>
          <w:p w14:paraId="40D89BAC" w14:textId="77777777" w:rsidR="0075229B" w:rsidRPr="009E5A39" w:rsidRDefault="0075229B" w:rsidP="002572B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imary</w:t>
            </w:r>
          </w:p>
        </w:tc>
        <w:tc>
          <w:tcPr>
            <w:tcW w:w="1276" w:type="dxa"/>
          </w:tcPr>
          <w:p w14:paraId="50D8E91B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4.5(16.3)</w:t>
            </w:r>
          </w:p>
        </w:tc>
        <w:tc>
          <w:tcPr>
            <w:tcW w:w="2127" w:type="dxa"/>
            <w:shd w:val="clear" w:color="auto" w:fill="auto"/>
            <w:noWrap/>
          </w:tcPr>
          <w:p w14:paraId="2C737F8F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6(-6.23, 11.95)</w:t>
            </w:r>
          </w:p>
        </w:tc>
        <w:tc>
          <w:tcPr>
            <w:tcW w:w="1276" w:type="dxa"/>
          </w:tcPr>
          <w:p w14:paraId="65F1671D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8.6(17.0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90DBF63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70(0.84, 22.57)</w:t>
            </w:r>
          </w:p>
        </w:tc>
        <w:tc>
          <w:tcPr>
            <w:tcW w:w="2268" w:type="dxa"/>
          </w:tcPr>
          <w:p w14:paraId="1F7442D6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2221CC64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vAlign w:val="center"/>
            <w:hideMark/>
          </w:tcPr>
          <w:p w14:paraId="65DA8A87" w14:textId="77777777" w:rsidR="0075229B" w:rsidRPr="009E5A39" w:rsidRDefault="0075229B" w:rsidP="002572B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condary</w:t>
            </w:r>
          </w:p>
        </w:tc>
        <w:tc>
          <w:tcPr>
            <w:tcW w:w="1276" w:type="dxa"/>
          </w:tcPr>
          <w:p w14:paraId="0C015B9A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4.3(15.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B23CE68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8(-7.77, 10.34)</w:t>
            </w:r>
          </w:p>
        </w:tc>
        <w:tc>
          <w:tcPr>
            <w:tcW w:w="1276" w:type="dxa"/>
          </w:tcPr>
          <w:p w14:paraId="17B22CBF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.2(14.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96B615F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28(0.65, 21.92)</w:t>
            </w:r>
          </w:p>
        </w:tc>
        <w:tc>
          <w:tcPr>
            <w:tcW w:w="2268" w:type="dxa"/>
            <w:vAlign w:val="center"/>
          </w:tcPr>
          <w:p w14:paraId="17834604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75A85802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vAlign w:val="center"/>
            <w:hideMark/>
          </w:tcPr>
          <w:p w14:paraId="05AAD001" w14:textId="77777777" w:rsidR="0075229B" w:rsidRPr="009E5A39" w:rsidRDefault="0075229B" w:rsidP="002572B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 school+</w:t>
            </w:r>
          </w:p>
        </w:tc>
        <w:tc>
          <w:tcPr>
            <w:tcW w:w="1276" w:type="dxa"/>
          </w:tcPr>
          <w:p w14:paraId="04FA6845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6.7(13.5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7ED17F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(-9.46, 9.40)</w:t>
            </w:r>
          </w:p>
        </w:tc>
        <w:tc>
          <w:tcPr>
            <w:tcW w:w="1276" w:type="dxa"/>
          </w:tcPr>
          <w:p w14:paraId="3D37B1FB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2.3(11.0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CB3B08B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.68(0.75, 22.61)</w:t>
            </w:r>
          </w:p>
        </w:tc>
        <w:tc>
          <w:tcPr>
            <w:tcW w:w="2268" w:type="dxa"/>
            <w:vAlign w:val="center"/>
          </w:tcPr>
          <w:p w14:paraId="34888D7A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49CEF013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vAlign w:val="center"/>
            <w:hideMark/>
          </w:tcPr>
          <w:p w14:paraId="56454AFF" w14:textId="77777777" w:rsidR="0075229B" w:rsidRPr="009E5A39" w:rsidRDefault="0075229B" w:rsidP="002572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Paternal occupation</w:t>
            </w:r>
          </w:p>
        </w:tc>
        <w:tc>
          <w:tcPr>
            <w:tcW w:w="1276" w:type="dxa"/>
          </w:tcPr>
          <w:p w14:paraId="3B5B05A8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14:paraId="2DF4E2E3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6B0E4AD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14:paraId="6B417BE4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A3AB8C3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8</w:t>
            </w:r>
          </w:p>
        </w:tc>
      </w:tr>
      <w:tr w:rsidR="0075229B" w:rsidRPr="009E5A39" w14:paraId="02070BE8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vAlign w:val="center"/>
            <w:hideMark/>
          </w:tcPr>
          <w:p w14:paraId="22DCDD93" w14:textId="77777777" w:rsidR="0075229B" w:rsidRPr="009E5A39" w:rsidRDefault="0075229B" w:rsidP="002572B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rmer</w:t>
            </w:r>
          </w:p>
        </w:tc>
        <w:tc>
          <w:tcPr>
            <w:tcW w:w="1276" w:type="dxa"/>
          </w:tcPr>
          <w:p w14:paraId="0E2D0D9F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4.6(18.1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1704F98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276" w:type="dxa"/>
          </w:tcPr>
          <w:p w14:paraId="7CAA7B51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.6(13.2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349D16E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2268" w:type="dxa"/>
          </w:tcPr>
          <w:p w14:paraId="31F43E4E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3A6729D6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vAlign w:val="center"/>
            <w:hideMark/>
          </w:tcPr>
          <w:p w14:paraId="63608764" w14:textId="77777777" w:rsidR="0075229B" w:rsidRPr="009E5A39" w:rsidRDefault="0075229B" w:rsidP="002572B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1276" w:type="dxa"/>
          </w:tcPr>
          <w:p w14:paraId="0936E572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.2(13.5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A0CEFED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12(-3.49, 1.26)</w:t>
            </w:r>
          </w:p>
        </w:tc>
        <w:tc>
          <w:tcPr>
            <w:tcW w:w="1276" w:type="dxa"/>
          </w:tcPr>
          <w:p w14:paraId="7D5D22B2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.5(15.9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909116E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85(-4.54, 0.83)</w:t>
            </w:r>
          </w:p>
        </w:tc>
        <w:tc>
          <w:tcPr>
            <w:tcW w:w="2268" w:type="dxa"/>
          </w:tcPr>
          <w:p w14:paraId="6BEE9215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09D88B30" w14:textId="77777777" w:rsidTr="002572BD">
        <w:trPr>
          <w:trHeight w:val="57"/>
          <w:jc w:val="center"/>
        </w:trPr>
        <w:tc>
          <w:tcPr>
            <w:tcW w:w="2692" w:type="dxa"/>
            <w:shd w:val="clear" w:color="auto" w:fill="auto"/>
            <w:vAlign w:val="center"/>
            <w:hideMark/>
          </w:tcPr>
          <w:p w14:paraId="22BCDA79" w14:textId="77777777" w:rsidR="0075229B" w:rsidRPr="009E5A39" w:rsidRDefault="0075229B" w:rsidP="002572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ousehold wealth</w:t>
            </w:r>
          </w:p>
        </w:tc>
        <w:tc>
          <w:tcPr>
            <w:tcW w:w="1276" w:type="dxa"/>
          </w:tcPr>
          <w:p w14:paraId="421624BB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8BEC6D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0FA1147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75980D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E56FA99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9</w:t>
            </w:r>
          </w:p>
        </w:tc>
      </w:tr>
      <w:tr w:rsidR="0075229B" w:rsidRPr="009E5A39" w14:paraId="4C6ABFE1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vAlign w:val="center"/>
            <w:hideMark/>
          </w:tcPr>
          <w:p w14:paraId="53606E7A" w14:textId="77777777" w:rsidR="0075229B" w:rsidRPr="009E5A39" w:rsidRDefault="0075229B" w:rsidP="002572B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276" w:type="dxa"/>
          </w:tcPr>
          <w:p w14:paraId="357B2772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3.1(15.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A5142F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276" w:type="dxa"/>
          </w:tcPr>
          <w:p w14:paraId="68042BC2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9.3(15.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30FA5C5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2268" w:type="dxa"/>
            <w:vAlign w:val="center"/>
          </w:tcPr>
          <w:p w14:paraId="0A572673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2B16E55B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vAlign w:val="center"/>
            <w:hideMark/>
          </w:tcPr>
          <w:p w14:paraId="364FEAC1" w14:textId="77777777" w:rsidR="0075229B" w:rsidRPr="009E5A39" w:rsidRDefault="0075229B" w:rsidP="002572B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dium</w:t>
            </w:r>
          </w:p>
        </w:tc>
        <w:tc>
          <w:tcPr>
            <w:tcW w:w="1276" w:type="dxa"/>
          </w:tcPr>
          <w:p w14:paraId="32EDB85E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4.1(16.7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4C6C836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83(-0.67, 4.33)</w:t>
            </w:r>
          </w:p>
        </w:tc>
        <w:tc>
          <w:tcPr>
            <w:tcW w:w="1276" w:type="dxa"/>
          </w:tcPr>
          <w:p w14:paraId="38FBA632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9.0(14.6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9239931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00(-3.86, 1.86)</w:t>
            </w:r>
          </w:p>
        </w:tc>
        <w:tc>
          <w:tcPr>
            <w:tcW w:w="2268" w:type="dxa"/>
          </w:tcPr>
          <w:p w14:paraId="55B8BC26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5A6275D0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vAlign w:val="center"/>
            <w:hideMark/>
          </w:tcPr>
          <w:p w14:paraId="2869AEF3" w14:textId="77777777" w:rsidR="0075229B" w:rsidRPr="009E5A39" w:rsidRDefault="0075229B" w:rsidP="002572B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1276" w:type="dxa"/>
          </w:tcPr>
          <w:p w14:paraId="7969606A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7.3(13.3)</w:t>
            </w:r>
          </w:p>
        </w:tc>
        <w:tc>
          <w:tcPr>
            <w:tcW w:w="2127" w:type="dxa"/>
            <w:shd w:val="clear" w:color="auto" w:fill="auto"/>
            <w:noWrap/>
          </w:tcPr>
          <w:p w14:paraId="5AA4AEEE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2(0.45, 5.80)</w:t>
            </w:r>
          </w:p>
        </w:tc>
        <w:tc>
          <w:tcPr>
            <w:tcW w:w="1276" w:type="dxa"/>
          </w:tcPr>
          <w:p w14:paraId="7AD7B401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2.6(11.5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0217882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7(-1.61, 4.35)</w:t>
            </w:r>
          </w:p>
        </w:tc>
        <w:tc>
          <w:tcPr>
            <w:tcW w:w="2268" w:type="dxa"/>
          </w:tcPr>
          <w:p w14:paraId="5F18EDAA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04E07272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vAlign w:val="center"/>
          </w:tcPr>
          <w:p w14:paraId="0E4E8B5A" w14:textId="77777777" w:rsidR="0075229B" w:rsidRPr="009E5A39" w:rsidRDefault="0075229B" w:rsidP="002572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ndomized regimens</w:t>
            </w:r>
          </w:p>
        </w:tc>
        <w:tc>
          <w:tcPr>
            <w:tcW w:w="1276" w:type="dxa"/>
          </w:tcPr>
          <w:p w14:paraId="7644A68D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</w:tcPr>
          <w:p w14:paraId="42B66B87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B480111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</w:tcPr>
          <w:p w14:paraId="445DE003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067B039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</w:t>
            </w:r>
          </w:p>
        </w:tc>
      </w:tr>
      <w:tr w:rsidR="0075229B" w:rsidRPr="009E5A39" w14:paraId="2D29257D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vAlign w:val="center"/>
          </w:tcPr>
          <w:p w14:paraId="31933CEE" w14:textId="77777777" w:rsidR="0075229B" w:rsidRPr="009E5A39" w:rsidRDefault="0075229B" w:rsidP="002572B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lic acid</w:t>
            </w:r>
          </w:p>
        </w:tc>
        <w:tc>
          <w:tcPr>
            <w:tcW w:w="1276" w:type="dxa"/>
          </w:tcPr>
          <w:p w14:paraId="7895552B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.5(16.9)</w:t>
            </w:r>
          </w:p>
        </w:tc>
        <w:tc>
          <w:tcPr>
            <w:tcW w:w="2127" w:type="dxa"/>
            <w:shd w:val="clear" w:color="auto" w:fill="auto"/>
            <w:noWrap/>
          </w:tcPr>
          <w:p w14:paraId="13F1433E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276" w:type="dxa"/>
          </w:tcPr>
          <w:p w14:paraId="29AD554D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.4(13.2)</w:t>
            </w:r>
          </w:p>
        </w:tc>
        <w:tc>
          <w:tcPr>
            <w:tcW w:w="2127" w:type="dxa"/>
            <w:shd w:val="clear" w:color="auto" w:fill="auto"/>
            <w:noWrap/>
          </w:tcPr>
          <w:p w14:paraId="79AE3227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2268" w:type="dxa"/>
          </w:tcPr>
          <w:p w14:paraId="2AC6F170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5C4738C8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vAlign w:val="center"/>
          </w:tcPr>
          <w:p w14:paraId="1E8FF10C" w14:textId="77777777" w:rsidR="0075229B" w:rsidRPr="009E5A39" w:rsidRDefault="0075229B" w:rsidP="002572B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ron/folic acid</w:t>
            </w:r>
          </w:p>
        </w:tc>
        <w:tc>
          <w:tcPr>
            <w:tcW w:w="1276" w:type="dxa"/>
          </w:tcPr>
          <w:p w14:paraId="131F1B86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3.6(13.6)</w:t>
            </w:r>
          </w:p>
        </w:tc>
        <w:tc>
          <w:tcPr>
            <w:tcW w:w="2127" w:type="dxa"/>
            <w:shd w:val="clear" w:color="auto" w:fill="auto"/>
            <w:noWrap/>
          </w:tcPr>
          <w:p w14:paraId="2B6FA611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.30(-4.69, 0.08)</w:t>
            </w:r>
          </w:p>
        </w:tc>
        <w:tc>
          <w:tcPr>
            <w:tcW w:w="1276" w:type="dxa"/>
          </w:tcPr>
          <w:p w14:paraId="7542B177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1.0(13.7)</w:t>
            </w:r>
          </w:p>
        </w:tc>
        <w:tc>
          <w:tcPr>
            <w:tcW w:w="2127" w:type="dxa"/>
            <w:shd w:val="clear" w:color="auto" w:fill="auto"/>
            <w:noWrap/>
          </w:tcPr>
          <w:p w14:paraId="1A9F1386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(-1.85, 3.60)</w:t>
            </w:r>
          </w:p>
        </w:tc>
        <w:tc>
          <w:tcPr>
            <w:tcW w:w="2268" w:type="dxa"/>
          </w:tcPr>
          <w:p w14:paraId="63BCC7BB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4F6D1A45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vAlign w:val="center"/>
          </w:tcPr>
          <w:p w14:paraId="335A476B" w14:textId="77777777" w:rsidR="0075229B" w:rsidRPr="009E5A39" w:rsidRDefault="0075229B" w:rsidP="002572B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ltiple micronutrients</w:t>
            </w:r>
          </w:p>
        </w:tc>
        <w:tc>
          <w:tcPr>
            <w:tcW w:w="1276" w:type="dxa"/>
          </w:tcPr>
          <w:p w14:paraId="2972A9E4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.6(14.7)</w:t>
            </w:r>
          </w:p>
        </w:tc>
        <w:tc>
          <w:tcPr>
            <w:tcW w:w="2127" w:type="dxa"/>
            <w:shd w:val="clear" w:color="auto" w:fill="auto"/>
            <w:noWrap/>
          </w:tcPr>
          <w:p w14:paraId="2EEC5763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4(-2.46, 2.37)</w:t>
            </w:r>
          </w:p>
        </w:tc>
        <w:tc>
          <w:tcPr>
            <w:tcW w:w="1276" w:type="dxa"/>
          </w:tcPr>
          <w:p w14:paraId="3BE13659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.0(15.5)</w:t>
            </w:r>
          </w:p>
        </w:tc>
        <w:tc>
          <w:tcPr>
            <w:tcW w:w="2127" w:type="dxa"/>
            <w:shd w:val="clear" w:color="auto" w:fill="auto"/>
            <w:noWrap/>
          </w:tcPr>
          <w:p w14:paraId="49EED5D0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78(-3.52, 1.96)</w:t>
            </w:r>
          </w:p>
        </w:tc>
        <w:tc>
          <w:tcPr>
            <w:tcW w:w="2268" w:type="dxa"/>
          </w:tcPr>
          <w:p w14:paraId="6A8D7276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249A98A7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vAlign w:val="center"/>
            <w:hideMark/>
          </w:tcPr>
          <w:p w14:paraId="27959725" w14:textId="77777777" w:rsidR="0075229B" w:rsidRPr="009E5A39" w:rsidRDefault="0075229B" w:rsidP="002572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olescent age</w:t>
            </w:r>
          </w:p>
        </w:tc>
        <w:tc>
          <w:tcPr>
            <w:tcW w:w="1276" w:type="dxa"/>
          </w:tcPr>
          <w:p w14:paraId="30D42442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</w:tcPr>
          <w:p w14:paraId="557FCC32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2C97A4D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14:paraId="2665912C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17F1D7A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</w:t>
            </w:r>
          </w:p>
        </w:tc>
      </w:tr>
      <w:tr w:rsidR="0075229B" w:rsidRPr="009E5A39" w14:paraId="4ED206C3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noWrap/>
            <w:vAlign w:val="center"/>
            <w:hideMark/>
          </w:tcPr>
          <w:p w14:paraId="59DF1582" w14:textId="77777777" w:rsidR="0075229B" w:rsidRPr="009E5A39" w:rsidRDefault="0075229B" w:rsidP="002572B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5E490A12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9.8(16.0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143952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276" w:type="dxa"/>
          </w:tcPr>
          <w:p w14:paraId="29E7BE08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2.6(12.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A71F812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2268" w:type="dxa"/>
            <w:vAlign w:val="center"/>
          </w:tcPr>
          <w:p w14:paraId="4146A919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79BF8AC3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noWrap/>
            <w:vAlign w:val="center"/>
          </w:tcPr>
          <w:p w14:paraId="6A5A4925" w14:textId="77777777" w:rsidR="0075229B" w:rsidRPr="009E5A39" w:rsidRDefault="0075229B" w:rsidP="002572B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14:paraId="24B4F645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2.4(16.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D588923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0(-1.03, 9.22)</w:t>
            </w:r>
          </w:p>
        </w:tc>
        <w:tc>
          <w:tcPr>
            <w:tcW w:w="1276" w:type="dxa"/>
          </w:tcPr>
          <w:p w14:paraId="5891D5E9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9.1(14.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DC82F72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.07(-7.29, 3.15)</w:t>
            </w:r>
          </w:p>
        </w:tc>
        <w:tc>
          <w:tcPr>
            <w:tcW w:w="2268" w:type="dxa"/>
            <w:vAlign w:val="center"/>
          </w:tcPr>
          <w:p w14:paraId="33D12685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717BB030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noWrap/>
            <w:vAlign w:val="center"/>
          </w:tcPr>
          <w:p w14:paraId="443B61DC" w14:textId="77777777" w:rsidR="0075229B" w:rsidRPr="009E5A39" w:rsidRDefault="0075229B" w:rsidP="002572B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35261B0D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.8(14.2)</w:t>
            </w:r>
          </w:p>
        </w:tc>
        <w:tc>
          <w:tcPr>
            <w:tcW w:w="2127" w:type="dxa"/>
            <w:shd w:val="clear" w:color="auto" w:fill="auto"/>
            <w:noWrap/>
          </w:tcPr>
          <w:p w14:paraId="11E88B4E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70(0.47, 10.95)</w:t>
            </w:r>
          </w:p>
        </w:tc>
        <w:tc>
          <w:tcPr>
            <w:tcW w:w="1276" w:type="dxa"/>
          </w:tcPr>
          <w:p w14:paraId="2134F10D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1.5(13.3)</w:t>
            </w:r>
          </w:p>
        </w:tc>
        <w:tc>
          <w:tcPr>
            <w:tcW w:w="2127" w:type="dxa"/>
            <w:shd w:val="clear" w:color="auto" w:fill="auto"/>
            <w:noWrap/>
          </w:tcPr>
          <w:p w14:paraId="07103EAB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(-4.74, 6.27)</w:t>
            </w:r>
          </w:p>
        </w:tc>
        <w:tc>
          <w:tcPr>
            <w:tcW w:w="2268" w:type="dxa"/>
          </w:tcPr>
          <w:p w14:paraId="1540C96A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6AA21438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noWrap/>
            <w:vAlign w:val="center"/>
            <w:hideMark/>
          </w:tcPr>
          <w:p w14:paraId="3123029F" w14:textId="77777777" w:rsidR="0075229B" w:rsidRPr="009E5A39" w:rsidRDefault="0075229B" w:rsidP="002572B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-14</w:t>
            </w:r>
          </w:p>
        </w:tc>
        <w:tc>
          <w:tcPr>
            <w:tcW w:w="1276" w:type="dxa"/>
          </w:tcPr>
          <w:p w14:paraId="272857DE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8.0(13.6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1BFABC6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.94(0.38, 11.51)</w:t>
            </w:r>
          </w:p>
        </w:tc>
        <w:tc>
          <w:tcPr>
            <w:tcW w:w="1276" w:type="dxa"/>
          </w:tcPr>
          <w:p w14:paraId="412DB9C0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.3(15.3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23BC708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46(-6.45, 5.52)</w:t>
            </w:r>
          </w:p>
        </w:tc>
        <w:tc>
          <w:tcPr>
            <w:tcW w:w="2268" w:type="dxa"/>
          </w:tcPr>
          <w:p w14:paraId="1A4F2DF0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7730888F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vAlign w:val="center"/>
            <w:hideMark/>
          </w:tcPr>
          <w:p w14:paraId="66EEA5D9" w14:textId="77777777" w:rsidR="0075229B" w:rsidRPr="009E5A39" w:rsidRDefault="0075229B" w:rsidP="002572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ight for age z score</w:t>
            </w:r>
          </w:p>
        </w:tc>
        <w:tc>
          <w:tcPr>
            <w:tcW w:w="1276" w:type="dxa"/>
          </w:tcPr>
          <w:p w14:paraId="6C5D592F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14:paraId="54335ABB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12C9F1C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hideMark/>
          </w:tcPr>
          <w:p w14:paraId="37E0D395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721CFDF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</w:t>
            </w:r>
          </w:p>
        </w:tc>
      </w:tr>
      <w:tr w:rsidR="0075229B" w:rsidRPr="009E5A39" w14:paraId="17F9ECCB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noWrap/>
            <w:vAlign w:val="center"/>
            <w:hideMark/>
          </w:tcPr>
          <w:p w14:paraId="1BF3BB08" w14:textId="77777777" w:rsidR="0075229B" w:rsidRPr="009E5A39" w:rsidRDefault="0075229B" w:rsidP="002572BD">
            <w:pPr>
              <w:widowControl/>
              <w:wordWrap w:val="0"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nting (&lt;-2SD)</w:t>
            </w:r>
          </w:p>
        </w:tc>
        <w:tc>
          <w:tcPr>
            <w:tcW w:w="1276" w:type="dxa"/>
          </w:tcPr>
          <w:p w14:paraId="705AD6BA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2.3(11.9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7EC9FF2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4(-6.61, 8.48)</w:t>
            </w:r>
          </w:p>
        </w:tc>
        <w:tc>
          <w:tcPr>
            <w:tcW w:w="1276" w:type="dxa"/>
          </w:tcPr>
          <w:p w14:paraId="7BC0E2D9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3.1(13.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1CB9A2A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8.08(-15.48, -0.67)</w:t>
            </w:r>
          </w:p>
        </w:tc>
        <w:tc>
          <w:tcPr>
            <w:tcW w:w="2268" w:type="dxa"/>
            <w:vAlign w:val="center"/>
          </w:tcPr>
          <w:p w14:paraId="6AE6167F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0E2FB514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noWrap/>
            <w:vAlign w:val="center"/>
            <w:hideMark/>
          </w:tcPr>
          <w:p w14:paraId="69FDD586" w14:textId="77777777" w:rsidR="0075229B" w:rsidRPr="009E5A39" w:rsidRDefault="0075229B" w:rsidP="002572B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2 to 1 SD</w:t>
            </w:r>
          </w:p>
        </w:tc>
        <w:tc>
          <w:tcPr>
            <w:tcW w:w="1276" w:type="dxa"/>
          </w:tcPr>
          <w:p w14:paraId="49F57535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3.2(14.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89E51EF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276" w:type="dxa"/>
          </w:tcPr>
          <w:p w14:paraId="1CBA3C4E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.5(14.1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A84731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2268" w:type="dxa"/>
            <w:vAlign w:val="center"/>
          </w:tcPr>
          <w:p w14:paraId="65BFE7E2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3D726191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noWrap/>
            <w:vAlign w:val="center"/>
            <w:hideMark/>
          </w:tcPr>
          <w:p w14:paraId="574269ED" w14:textId="77777777" w:rsidR="0075229B" w:rsidRPr="009E5A39" w:rsidRDefault="0075229B" w:rsidP="002572BD">
            <w:pPr>
              <w:widowControl/>
              <w:wordWrap w:val="0"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bove average (&gt;1SD)</w:t>
            </w:r>
          </w:p>
        </w:tc>
        <w:tc>
          <w:tcPr>
            <w:tcW w:w="1276" w:type="dxa"/>
          </w:tcPr>
          <w:p w14:paraId="29E682A3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0.5(15.5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B2E8361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8(1.47, 6.69)</w:t>
            </w:r>
          </w:p>
        </w:tc>
        <w:tc>
          <w:tcPr>
            <w:tcW w:w="1276" w:type="dxa"/>
          </w:tcPr>
          <w:p w14:paraId="1272E3C0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1.6(14.2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C98097A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7(-3.55, 3.21)</w:t>
            </w:r>
          </w:p>
        </w:tc>
        <w:tc>
          <w:tcPr>
            <w:tcW w:w="2268" w:type="dxa"/>
          </w:tcPr>
          <w:p w14:paraId="4FB06729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13D410FE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noWrap/>
            <w:vAlign w:val="center"/>
            <w:hideMark/>
          </w:tcPr>
          <w:p w14:paraId="6815D110" w14:textId="77777777" w:rsidR="0075229B" w:rsidRPr="009E5A39" w:rsidRDefault="0075229B" w:rsidP="002572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hether having illness in last two weeks</w:t>
            </w:r>
          </w:p>
        </w:tc>
        <w:tc>
          <w:tcPr>
            <w:tcW w:w="1276" w:type="dxa"/>
            <w:vAlign w:val="center"/>
          </w:tcPr>
          <w:p w14:paraId="28024767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A7A062B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64B91F6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2B6B67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8C40A82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0</w:t>
            </w:r>
          </w:p>
        </w:tc>
      </w:tr>
      <w:tr w:rsidR="0075229B" w:rsidRPr="009E5A39" w14:paraId="1356285A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noWrap/>
            <w:vAlign w:val="center"/>
            <w:hideMark/>
          </w:tcPr>
          <w:p w14:paraId="499CAC2D" w14:textId="77777777" w:rsidR="0075229B" w:rsidRPr="009E5A39" w:rsidRDefault="0075229B" w:rsidP="002572B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1A861444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3.6(14.1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4C426FB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276" w:type="dxa"/>
          </w:tcPr>
          <w:p w14:paraId="14184074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9.3(12.9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16D70BF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2268" w:type="dxa"/>
          </w:tcPr>
          <w:p w14:paraId="5E8AF141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3264ED7F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noWrap/>
            <w:vAlign w:val="center"/>
            <w:hideMark/>
          </w:tcPr>
          <w:p w14:paraId="6B56CC8D" w14:textId="77777777" w:rsidR="0075229B" w:rsidRPr="009E5A39" w:rsidRDefault="0075229B" w:rsidP="002572B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7BF21E7A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.8(15.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8825D6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8(-0.25, 3.81)</w:t>
            </w:r>
          </w:p>
        </w:tc>
        <w:tc>
          <w:tcPr>
            <w:tcW w:w="1276" w:type="dxa"/>
          </w:tcPr>
          <w:p w14:paraId="0C202B6F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1.2(14.8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92EE6A3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7(-0.91, 3.66)</w:t>
            </w:r>
          </w:p>
        </w:tc>
        <w:tc>
          <w:tcPr>
            <w:tcW w:w="2268" w:type="dxa"/>
            <w:vAlign w:val="center"/>
          </w:tcPr>
          <w:p w14:paraId="2752E697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15AE9EEC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noWrap/>
            <w:vAlign w:val="center"/>
            <w:hideMark/>
          </w:tcPr>
          <w:p w14:paraId="64F7F547" w14:textId="77777777" w:rsidR="0075229B" w:rsidRPr="009E5A39" w:rsidRDefault="0075229B" w:rsidP="002572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berty development</w:t>
            </w:r>
          </w:p>
        </w:tc>
        <w:tc>
          <w:tcPr>
            <w:tcW w:w="1276" w:type="dxa"/>
          </w:tcPr>
          <w:p w14:paraId="1789A453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71BD7A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47EA313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942DAC2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4CF0990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75229B" w:rsidRPr="009E5A39" w14:paraId="391E27C6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noWrap/>
            <w:vAlign w:val="center"/>
            <w:hideMark/>
          </w:tcPr>
          <w:p w14:paraId="671393C1" w14:textId="77777777" w:rsidR="0075229B" w:rsidRPr="009E5A39" w:rsidRDefault="0075229B" w:rsidP="002572BD">
            <w:pPr>
              <w:widowControl/>
              <w:wordWrap w:val="0"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-puberty</w:t>
            </w:r>
          </w:p>
        </w:tc>
        <w:tc>
          <w:tcPr>
            <w:tcW w:w="1276" w:type="dxa"/>
          </w:tcPr>
          <w:p w14:paraId="75185303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9.1(14.6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1359C9D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276" w:type="dxa"/>
          </w:tcPr>
          <w:p w14:paraId="40C61D0F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7.8(13.3)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55A31E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2268" w:type="dxa"/>
            <w:vAlign w:val="center"/>
          </w:tcPr>
          <w:p w14:paraId="6F5F6121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35FFE614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noWrap/>
            <w:vAlign w:val="center"/>
          </w:tcPr>
          <w:p w14:paraId="54E8A946" w14:textId="77777777" w:rsidR="0075229B" w:rsidRPr="009E5A39" w:rsidRDefault="0075229B" w:rsidP="002572B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Mild</w:t>
            </w:r>
          </w:p>
        </w:tc>
        <w:tc>
          <w:tcPr>
            <w:tcW w:w="1276" w:type="dxa"/>
          </w:tcPr>
          <w:p w14:paraId="7CB2D42B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3.8(14.7)</w:t>
            </w:r>
          </w:p>
        </w:tc>
        <w:tc>
          <w:tcPr>
            <w:tcW w:w="2127" w:type="dxa"/>
            <w:shd w:val="clear" w:color="auto" w:fill="auto"/>
            <w:noWrap/>
          </w:tcPr>
          <w:p w14:paraId="73826B7B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0(1.04, 6.37)</w:t>
            </w:r>
          </w:p>
        </w:tc>
        <w:tc>
          <w:tcPr>
            <w:tcW w:w="1276" w:type="dxa"/>
          </w:tcPr>
          <w:p w14:paraId="6D62433E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.5(14.7)</w:t>
            </w:r>
          </w:p>
        </w:tc>
        <w:tc>
          <w:tcPr>
            <w:tcW w:w="2127" w:type="dxa"/>
            <w:shd w:val="clear" w:color="auto" w:fill="auto"/>
            <w:noWrap/>
          </w:tcPr>
          <w:p w14:paraId="6DBAA193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3(-2.41, 5.27)</w:t>
            </w:r>
          </w:p>
        </w:tc>
        <w:tc>
          <w:tcPr>
            <w:tcW w:w="2268" w:type="dxa"/>
          </w:tcPr>
          <w:p w14:paraId="2BD56E94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5678B644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noWrap/>
            <w:vAlign w:val="center"/>
            <w:hideMark/>
          </w:tcPr>
          <w:p w14:paraId="352A5D97" w14:textId="77777777" w:rsidR="0075229B" w:rsidRPr="009E5A39" w:rsidRDefault="0075229B" w:rsidP="002572BD">
            <w:pPr>
              <w:widowControl/>
              <w:wordWrap w:val="0"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bove mild</w:t>
            </w:r>
          </w:p>
        </w:tc>
        <w:tc>
          <w:tcPr>
            <w:tcW w:w="1276" w:type="dxa"/>
          </w:tcPr>
          <w:p w14:paraId="355538E8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0.7(14.5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174E7F6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.51(5.16, 11.86)</w:t>
            </w:r>
          </w:p>
        </w:tc>
        <w:tc>
          <w:tcPr>
            <w:tcW w:w="1276" w:type="dxa"/>
          </w:tcPr>
          <w:p w14:paraId="1CF38D61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1.0(13.8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68380E1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70(-2.40, 5.81)</w:t>
            </w:r>
          </w:p>
        </w:tc>
        <w:tc>
          <w:tcPr>
            <w:tcW w:w="2268" w:type="dxa"/>
          </w:tcPr>
          <w:p w14:paraId="3DF40BE2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204159BE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noWrap/>
            <w:vAlign w:val="center"/>
          </w:tcPr>
          <w:p w14:paraId="6FF52E62" w14:textId="77777777" w:rsidR="0075229B" w:rsidRPr="009E5A39" w:rsidRDefault="0075229B" w:rsidP="002572BD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imes of consuming flesh foods per day (Mean/</w:t>
            </w:r>
            <w:proofErr w:type="gramStart"/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D)</w:t>
            </w: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276" w:type="dxa"/>
            <w:vAlign w:val="center"/>
          </w:tcPr>
          <w:p w14:paraId="2C016415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C69447B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D750E21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EABF3F7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5BAF476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5</w:t>
            </w:r>
          </w:p>
        </w:tc>
      </w:tr>
      <w:tr w:rsidR="0075229B" w:rsidRPr="009E5A39" w14:paraId="2B61AA0A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noWrap/>
            <w:vAlign w:val="center"/>
          </w:tcPr>
          <w:p w14:paraId="061C7FB4" w14:textId="77777777" w:rsidR="0075229B" w:rsidRPr="009E5A39" w:rsidRDefault="0075229B" w:rsidP="002572BD">
            <w:pPr>
              <w:widowControl/>
              <w:wordWrap w:val="0"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 (Lowest)</w:t>
            </w:r>
          </w:p>
        </w:tc>
        <w:tc>
          <w:tcPr>
            <w:tcW w:w="1276" w:type="dxa"/>
            <w:vAlign w:val="center"/>
          </w:tcPr>
          <w:p w14:paraId="0E5BE047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3.4(15.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5B7CCFF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276" w:type="dxa"/>
            <w:vAlign w:val="center"/>
          </w:tcPr>
          <w:p w14:paraId="27403E3C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7.8(16.0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6A05757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2268" w:type="dxa"/>
            <w:vAlign w:val="center"/>
          </w:tcPr>
          <w:p w14:paraId="304392C0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376D2739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noWrap/>
            <w:vAlign w:val="center"/>
          </w:tcPr>
          <w:p w14:paraId="5CC516C0" w14:textId="77777777" w:rsidR="0075229B" w:rsidRPr="009E5A39" w:rsidRDefault="0075229B" w:rsidP="002572BD">
            <w:pPr>
              <w:widowControl/>
              <w:wordWrap w:val="0"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2</w:t>
            </w:r>
          </w:p>
        </w:tc>
        <w:tc>
          <w:tcPr>
            <w:tcW w:w="1276" w:type="dxa"/>
            <w:vAlign w:val="center"/>
          </w:tcPr>
          <w:p w14:paraId="1006AAC8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.2(13.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AD264C3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9(-2.10, 3.28)</w:t>
            </w:r>
          </w:p>
        </w:tc>
        <w:tc>
          <w:tcPr>
            <w:tcW w:w="1276" w:type="dxa"/>
            <w:vAlign w:val="center"/>
          </w:tcPr>
          <w:p w14:paraId="24709031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2.1(13.8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D586B51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4(0.90, 6.59)</w:t>
            </w:r>
          </w:p>
        </w:tc>
        <w:tc>
          <w:tcPr>
            <w:tcW w:w="2268" w:type="dxa"/>
            <w:vAlign w:val="center"/>
          </w:tcPr>
          <w:p w14:paraId="1419A8CB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591FD373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noWrap/>
            <w:vAlign w:val="center"/>
          </w:tcPr>
          <w:p w14:paraId="71868760" w14:textId="77777777" w:rsidR="0075229B" w:rsidRPr="009E5A39" w:rsidRDefault="0075229B" w:rsidP="002572B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3 (Highest)</w:t>
            </w:r>
          </w:p>
        </w:tc>
        <w:tc>
          <w:tcPr>
            <w:tcW w:w="1276" w:type="dxa"/>
            <w:vAlign w:val="center"/>
          </w:tcPr>
          <w:p w14:paraId="51046DA1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.5(16.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1EE87CA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6(-2.03, 3.15)</w:t>
            </w:r>
          </w:p>
        </w:tc>
        <w:tc>
          <w:tcPr>
            <w:tcW w:w="1276" w:type="dxa"/>
            <w:vAlign w:val="center"/>
          </w:tcPr>
          <w:p w14:paraId="26DC231B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.6(12.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63B8AAA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4(-1.52, 4.39)</w:t>
            </w:r>
          </w:p>
        </w:tc>
        <w:tc>
          <w:tcPr>
            <w:tcW w:w="2268" w:type="dxa"/>
            <w:vAlign w:val="center"/>
          </w:tcPr>
          <w:p w14:paraId="15437D05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0DCEAFA3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noWrap/>
            <w:vAlign w:val="center"/>
          </w:tcPr>
          <w:p w14:paraId="34FFCA2E" w14:textId="77777777" w:rsidR="0075229B" w:rsidRPr="009E5A39" w:rsidRDefault="0075229B" w:rsidP="002572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imes of consuming beans per day (Mean/</w:t>
            </w:r>
            <w:proofErr w:type="gramStart"/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D)</w:t>
            </w: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276" w:type="dxa"/>
            <w:vAlign w:val="center"/>
          </w:tcPr>
          <w:p w14:paraId="53FC13A9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88B2924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DB60F63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C79237B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E52E958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</w:t>
            </w:r>
          </w:p>
        </w:tc>
      </w:tr>
      <w:tr w:rsidR="0075229B" w:rsidRPr="009E5A39" w14:paraId="110848EE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noWrap/>
            <w:vAlign w:val="center"/>
          </w:tcPr>
          <w:p w14:paraId="4D34AB73" w14:textId="77777777" w:rsidR="0075229B" w:rsidRPr="009E5A39" w:rsidRDefault="0075229B" w:rsidP="002572BD">
            <w:pPr>
              <w:widowControl/>
              <w:wordWrap w:val="0"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 (Lowest)</w:t>
            </w:r>
          </w:p>
        </w:tc>
        <w:tc>
          <w:tcPr>
            <w:tcW w:w="1276" w:type="dxa"/>
            <w:vAlign w:val="center"/>
          </w:tcPr>
          <w:p w14:paraId="78A22D32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4.4(16.0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0ACCFE1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276" w:type="dxa"/>
            <w:vAlign w:val="center"/>
          </w:tcPr>
          <w:p w14:paraId="00AF8FD5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.5(14.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A2D8E7B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2268" w:type="dxa"/>
            <w:vAlign w:val="center"/>
          </w:tcPr>
          <w:p w14:paraId="70C0018C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2B82A468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noWrap/>
            <w:vAlign w:val="center"/>
          </w:tcPr>
          <w:p w14:paraId="05E289B0" w14:textId="77777777" w:rsidR="0075229B" w:rsidRPr="009E5A39" w:rsidRDefault="0075229B" w:rsidP="002572BD">
            <w:pPr>
              <w:widowControl/>
              <w:wordWrap w:val="0"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2</w:t>
            </w:r>
          </w:p>
        </w:tc>
        <w:tc>
          <w:tcPr>
            <w:tcW w:w="1276" w:type="dxa"/>
            <w:vAlign w:val="center"/>
          </w:tcPr>
          <w:p w14:paraId="5EC8D364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4.6(15.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96294D8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87(-3.14, 1.39)</w:t>
            </w:r>
          </w:p>
        </w:tc>
        <w:tc>
          <w:tcPr>
            <w:tcW w:w="1276" w:type="dxa"/>
            <w:vAlign w:val="center"/>
          </w:tcPr>
          <w:p w14:paraId="35F5036D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.0(14.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3914817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.20(-3.71, 1.30)</w:t>
            </w:r>
          </w:p>
        </w:tc>
        <w:tc>
          <w:tcPr>
            <w:tcW w:w="2268" w:type="dxa"/>
            <w:vAlign w:val="center"/>
          </w:tcPr>
          <w:p w14:paraId="47874584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5D93CBD2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noWrap/>
            <w:vAlign w:val="center"/>
          </w:tcPr>
          <w:p w14:paraId="4DEA003F" w14:textId="77777777" w:rsidR="0075229B" w:rsidRPr="009E5A39" w:rsidRDefault="0075229B" w:rsidP="002572B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3 (Highest)</w:t>
            </w:r>
          </w:p>
        </w:tc>
        <w:tc>
          <w:tcPr>
            <w:tcW w:w="1276" w:type="dxa"/>
            <w:vAlign w:val="center"/>
          </w:tcPr>
          <w:p w14:paraId="25186241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6.2(13.8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37E2AA3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(-2.81, 2.93)</w:t>
            </w:r>
          </w:p>
        </w:tc>
        <w:tc>
          <w:tcPr>
            <w:tcW w:w="1276" w:type="dxa"/>
            <w:vAlign w:val="center"/>
          </w:tcPr>
          <w:p w14:paraId="0A366C96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1.3(14.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4F060E6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4(-2.88, 3.97)</w:t>
            </w:r>
          </w:p>
        </w:tc>
        <w:tc>
          <w:tcPr>
            <w:tcW w:w="2268" w:type="dxa"/>
            <w:vAlign w:val="center"/>
          </w:tcPr>
          <w:p w14:paraId="74C25069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0331AD40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noWrap/>
            <w:vAlign w:val="center"/>
          </w:tcPr>
          <w:p w14:paraId="09FF24EA" w14:textId="77777777" w:rsidR="0075229B" w:rsidRPr="009E5A39" w:rsidRDefault="0075229B" w:rsidP="002572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imes of consuming dairy products per day (Mean/</w:t>
            </w:r>
            <w:proofErr w:type="gramStart"/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D)</w:t>
            </w: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276" w:type="dxa"/>
            <w:vAlign w:val="center"/>
          </w:tcPr>
          <w:p w14:paraId="1C37CE85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3FA8FEC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E700EC6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BF3AB0F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DF60BDC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6</w:t>
            </w:r>
          </w:p>
        </w:tc>
      </w:tr>
      <w:tr w:rsidR="0075229B" w:rsidRPr="009E5A39" w14:paraId="78E3DC67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noWrap/>
            <w:vAlign w:val="center"/>
          </w:tcPr>
          <w:p w14:paraId="23D017D0" w14:textId="77777777" w:rsidR="0075229B" w:rsidRPr="009E5A39" w:rsidRDefault="0075229B" w:rsidP="002572BD">
            <w:pPr>
              <w:widowControl/>
              <w:wordWrap w:val="0"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 (Lowest)</w:t>
            </w:r>
          </w:p>
        </w:tc>
        <w:tc>
          <w:tcPr>
            <w:tcW w:w="1276" w:type="dxa"/>
            <w:vAlign w:val="center"/>
          </w:tcPr>
          <w:p w14:paraId="012E5CD0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3.8(15.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AAB3E4C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276" w:type="dxa"/>
            <w:vAlign w:val="center"/>
          </w:tcPr>
          <w:p w14:paraId="4681E64B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.1(15.0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06C93C8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2268" w:type="dxa"/>
            <w:vAlign w:val="center"/>
          </w:tcPr>
          <w:p w14:paraId="606E0C89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7F187C72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noWrap/>
            <w:vAlign w:val="center"/>
          </w:tcPr>
          <w:p w14:paraId="588B51A7" w14:textId="77777777" w:rsidR="0075229B" w:rsidRPr="009E5A39" w:rsidRDefault="0075229B" w:rsidP="002572BD">
            <w:pPr>
              <w:widowControl/>
              <w:wordWrap w:val="0"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2</w:t>
            </w:r>
          </w:p>
        </w:tc>
        <w:tc>
          <w:tcPr>
            <w:tcW w:w="1276" w:type="dxa"/>
            <w:vAlign w:val="center"/>
          </w:tcPr>
          <w:p w14:paraId="73C865C8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.8(14.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9F59BFF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4(-0.90, 3.78)</w:t>
            </w:r>
          </w:p>
        </w:tc>
        <w:tc>
          <w:tcPr>
            <w:tcW w:w="1276" w:type="dxa"/>
            <w:vAlign w:val="center"/>
          </w:tcPr>
          <w:p w14:paraId="0E6E66AC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.4(13.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C659094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9(-2.80, 2.42)</w:t>
            </w:r>
          </w:p>
        </w:tc>
        <w:tc>
          <w:tcPr>
            <w:tcW w:w="2268" w:type="dxa"/>
            <w:vAlign w:val="center"/>
          </w:tcPr>
          <w:p w14:paraId="1F684B2B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6EA0E55E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noWrap/>
            <w:vAlign w:val="center"/>
          </w:tcPr>
          <w:p w14:paraId="696B1AB9" w14:textId="77777777" w:rsidR="0075229B" w:rsidRPr="009E5A39" w:rsidRDefault="0075229B" w:rsidP="002572B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3 (Highest)</w:t>
            </w:r>
          </w:p>
        </w:tc>
        <w:tc>
          <w:tcPr>
            <w:tcW w:w="1276" w:type="dxa"/>
            <w:vAlign w:val="center"/>
          </w:tcPr>
          <w:p w14:paraId="4CED080B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.4(14.8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C5A69DC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8(-1.30, 3.67)</w:t>
            </w:r>
          </w:p>
        </w:tc>
        <w:tc>
          <w:tcPr>
            <w:tcW w:w="1276" w:type="dxa"/>
            <w:vAlign w:val="center"/>
          </w:tcPr>
          <w:p w14:paraId="739BEAEB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1.1(14.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F903CF2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(-2.77, 3.17)</w:t>
            </w:r>
          </w:p>
        </w:tc>
        <w:tc>
          <w:tcPr>
            <w:tcW w:w="2268" w:type="dxa"/>
            <w:vAlign w:val="center"/>
          </w:tcPr>
          <w:p w14:paraId="1B7EE842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5253EDC1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noWrap/>
            <w:vAlign w:val="center"/>
          </w:tcPr>
          <w:p w14:paraId="2D8C4C99" w14:textId="77777777" w:rsidR="0075229B" w:rsidRPr="009E5A39" w:rsidRDefault="0075229B" w:rsidP="002572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imes of consuming egg per day (Mean/</w:t>
            </w:r>
            <w:proofErr w:type="gramStart"/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D)</w:t>
            </w: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276" w:type="dxa"/>
            <w:vAlign w:val="center"/>
          </w:tcPr>
          <w:p w14:paraId="7A635063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F0FD8C1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DFB4872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C16F936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8633E25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7</w:t>
            </w:r>
          </w:p>
        </w:tc>
      </w:tr>
      <w:tr w:rsidR="0075229B" w:rsidRPr="009E5A39" w14:paraId="66B4AB83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noWrap/>
            <w:vAlign w:val="center"/>
          </w:tcPr>
          <w:p w14:paraId="78D4D68F" w14:textId="77777777" w:rsidR="0075229B" w:rsidRPr="009E5A39" w:rsidRDefault="0075229B" w:rsidP="002572BD">
            <w:pPr>
              <w:widowControl/>
              <w:wordWrap w:val="0"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1 (Lowest)</w:t>
            </w:r>
          </w:p>
        </w:tc>
        <w:tc>
          <w:tcPr>
            <w:tcW w:w="1276" w:type="dxa"/>
            <w:vAlign w:val="center"/>
          </w:tcPr>
          <w:p w14:paraId="183816CD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3.0(13.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ACF6AD9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276" w:type="dxa"/>
            <w:vAlign w:val="center"/>
          </w:tcPr>
          <w:p w14:paraId="4242DF66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9.1(14.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A811A5B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2268" w:type="dxa"/>
            <w:vAlign w:val="center"/>
          </w:tcPr>
          <w:p w14:paraId="65DCE7C7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450BCC47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noWrap/>
            <w:vAlign w:val="center"/>
          </w:tcPr>
          <w:p w14:paraId="3C24A1D9" w14:textId="77777777" w:rsidR="0075229B" w:rsidRPr="009E5A39" w:rsidRDefault="0075229B" w:rsidP="002572BD">
            <w:pPr>
              <w:widowControl/>
              <w:wordWrap w:val="0"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2</w:t>
            </w:r>
          </w:p>
        </w:tc>
        <w:tc>
          <w:tcPr>
            <w:tcW w:w="1276" w:type="dxa"/>
            <w:vAlign w:val="center"/>
          </w:tcPr>
          <w:p w14:paraId="6461D2D4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6.7(14.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7E1F66B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5(1.42, 5.88)</w:t>
            </w:r>
          </w:p>
        </w:tc>
        <w:tc>
          <w:tcPr>
            <w:tcW w:w="1276" w:type="dxa"/>
            <w:vAlign w:val="center"/>
          </w:tcPr>
          <w:p w14:paraId="52B733D2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.9(13.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94BEE08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46(-1.12, 4.04)</w:t>
            </w:r>
          </w:p>
        </w:tc>
        <w:tc>
          <w:tcPr>
            <w:tcW w:w="2268" w:type="dxa"/>
            <w:vAlign w:val="center"/>
          </w:tcPr>
          <w:p w14:paraId="50F79494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790B792A" w14:textId="77777777" w:rsidTr="002572BD">
        <w:trPr>
          <w:trHeight w:val="300"/>
          <w:jc w:val="center"/>
        </w:trPr>
        <w:tc>
          <w:tcPr>
            <w:tcW w:w="2692" w:type="dxa"/>
            <w:shd w:val="clear" w:color="auto" w:fill="auto"/>
            <w:noWrap/>
            <w:vAlign w:val="center"/>
          </w:tcPr>
          <w:p w14:paraId="70A8A9D0" w14:textId="77777777" w:rsidR="0075229B" w:rsidRPr="009E5A39" w:rsidRDefault="0075229B" w:rsidP="002572BD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3 (Highest)</w:t>
            </w:r>
          </w:p>
        </w:tc>
        <w:tc>
          <w:tcPr>
            <w:tcW w:w="1276" w:type="dxa"/>
            <w:vAlign w:val="center"/>
          </w:tcPr>
          <w:p w14:paraId="11879198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4.3(14.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8E91F9B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02(-0.31, 4.35)</w:t>
            </w:r>
          </w:p>
        </w:tc>
        <w:tc>
          <w:tcPr>
            <w:tcW w:w="1276" w:type="dxa"/>
            <w:vAlign w:val="center"/>
          </w:tcPr>
          <w:p w14:paraId="426E374E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1.8(14.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94C7571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99(0.08, 5.91)</w:t>
            </w:r>
          </w:p>
        </w:tc>
        <w:tc>
          <w:tcPr>
            <w:tcW w:w="2268" w:type="dxa"/>
            <w:vAlign w:val="center"/>
          </w:tcPr>
          <w:p w14:paraId="25423C2E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3DBBDDA0" w14:textId="77777777" w:rsidTr="002572BD">
        <w:trPr>
          <w:trHeight w:val="300"/>
          <w:jc w:val="center"/>
        </w:trPr>
        <w:tc>
          <w:tcPr>
            <w:tcW w:w="26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83432E6" w14:textId="77777777" w:rsidR="0075229B" w:rsidRPr="009E5A39" w:rsidRDefault="0075229B" w:rsidP="002572BD">
            <w:pPr>
              <w:widowControl/>
              <w:wordWrap w:val="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al frequency in 24 hours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591781A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8B9290F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268CCFC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98CC3A7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83AAAEB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3</w:t>
            </w:r>
          </w:p>
        </w:tc>
      </w:tr>
      <w:tr w:rsidR="0075229B" w:rsidRPr="009E5A39" w14:paraId="66555F59" w14:textId="77777777" w:rsidTr="002572BD">
        <w:trPr>
          <w:trHeight w:val="300"/>
          <w:jc w:val="center"/>
        </w:trPr>
        <w:tc>
          <w:tcPr>
            <w:tcW w:w="26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321E4F" w14:textId="77777777" w:rsidR="0075229B" w:rsidRPr="009E5A39" w:rsidRDefault="0075229B" w:rsidP="002572BD">
            <w:pPr>
              <w:widowControl/>
              <w:wordWrap w:val="0"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wo tim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CC1BF12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3.0(16.1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CC17D7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3BB6826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8.5(14.7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9759DE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.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45F47E1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75229B" w:rsidRPr="009E5A39" w14:paraId="7B081E70" w14:textId="77777777" w:rsidTr="002572BD">
        <w:trPr>
          <w:trHeight w:val="300"/>
          <w:jc w:val="center"/>
        </w:trPr>
        <w:tc>
          <w:tcPr>
            <w:tcW w:w="26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37C6A6" w14:textId="77777777" w:rsidR="0075229B" w:rsidRPr="009E5A39" w:rsidRDefault="0075229B" w:rsidP="002572BD">
            <w:pPr>
              <w:widowControl/>
              <w:wordWrap w:val="0"/>
              <w:ind w:firstLineChars="50" w:firstLine="1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ree times and four times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ACCCF09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6.4(14.2)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2F4225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5(-1.42, 2.72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6094FEC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2.0(13.5)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4BD958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E5A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5(0.37, 5.12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5EDDB8D1" w14:textId="77777777" w:rsidR="0075229B" w:rsidRPr="009E5A39" w:rsidRDefault="0075229B" w:rsidP="002572B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18499D7" w14:textId="77777777" w:rsidR="0075229B" w:rsidRPr="009E5A39" w:rsidRDefault="0075229B" w:rsidP="0075229B">
      <w:pPr>
        <w:rPr>
          <w:rFonts w:ascii="Times New Roman" w:hAnsi="Times New Roman" w:cs="Times New Roman"/>
        </w:rPr>
      </w:pPr>
      <w:proofErr w:type="spellStart"/>
      <w:r w:rsidRPr="009E5A39">
        <w:rPr>
          <w:rFonts w:ascii="Times New Roman" w:hAnsi="Times New Roman" w:cs="Times New Roman"/>
          <w:vertAlign w:val="superscript"/>
        </w:rPr>
        <w:t>a</w:t>
      </w:r>
      <w:r w:rsidRPr="009E5A39">
        <w:rPr>
          <w:rFonts w:ascii="Times New Roman" w:hAnsi="Times New Roman" w:cs="Times New Roman"/>
        </w:rPr>
        <w:t>The</w:t>
      </w:r>
      <w:proofErr w:type="spellEnd"/>
      <w:r w:rsidRPr="009E5A39">
        <w:rPr>
          <w:rFonts w:ascii="Times New Roman" w:hAnsi="Times New Roman" w:cs="Times New Roman"/>
        </w:rPr>
        <w:t xml:space="preserve"> adjusted model included all the variables in the table except for dietary variables. And then, each of the dietary variables were put in the adjusted model above </w:t>
      </w:r>
      <w:r w:rsidRPr="009E5A39">
        <w:rPr>
          <w:rFonts w:ascii="Times New Roman" w:hAnsi="Times New Roman" w:cs="Times New Roman"/>
        </w:rPr>
        <w:lastRenderedPageBreak/>
        <w:t>one at a time.</w:t>
      </w:r>
    </w:p>
    <w:p w14:paraId="570E76FD" w14:textId="77777777" w:rsidR="0075229B" w:rsidRPr="009E5A39" w:rsidRDefault="0075229B" w:rsidP="0075229B">
      <w:pPr>
        <w:rPr>
          <w:rFonts w:ascii="Times New Roman" w:hAnsi="Times New Roman" w:cs="Times New Roman"/>
          <w:sz w:val="20"/>
        </w:rPr>
      </w:pPr>
      <w:proofErr w:type="spellStart"/>
      <w:r w:rsidRPr="009E5A39">
        <w:rPr>
          <w:rFonts w:ascii="Times New Roman" w:hAnsi="Times New Roman" w:cs="Times New Roman"/>
          <w:sz w:val="20"/>
          <w:vertAlign w:val="superscript"/>
        </w:rPr>
        <w:t>b</w:t>
      </w:r>
      <w:r w:rsidRPr="009E5A39">
        <w:rPr>
          <w:rFonts w:ascii="Times New Roman" w:hAnsi="Times New Roman" w:cs="Times New Roman"/>
          <w:sz w:val="20"/>
        </w:rPr>
        <w:t>The</w:t>
      </w:r>
      <w:proofErr w:type="spellEnd"/>
      <w:r w:rsidRPr="009E5A39">
        <w:rPr>
          <w:rFonts w:ascii="Times New Roman" w:hAnsi="Times New Roman" w:cs="Times New Roman"/>
          <w:sz w:val="20"/>
        </w:rPr>
        <w:t xml:space="preserve"> p values for interaction between sex and factors were calculated using likelihood-ratio test between including interaction terms and not including in the models.</w:t>
      </w:r>
    </w:p>
    <w:p w14:paraId="60F7B65B" w14:textId="77777777" w:rsidR="0075229B" w:rsidRPr="009E5A39" w:rsidRDefault="0075229B" w:rsidP="0075229B">
      <w:pPr>
        <w:rPr>
          <w:rFonts w:ascii="Times New Roman" w:hAnsi="Times New Roman" w:cs="Times New Roman"/>
        </w:rPr>
      </w:pPr>
      <w:proofErr w:type="spellStart"/>
      <w:r w:rsidRPr="009E5A39">
        <w:rPr>
          <w:rFonts w:ascii="Times New Roman" w:hAnsi="Times New Roman" w:cs="Times New Roman"/>
          <w:vertAlign w:val="superscript"/>
        </w:rPr>
        <w:t>c</w:t>
      </w:r>
      <w:r w:rsidRPr="009E5A39">
        <w:rPr>
          <w:rFonts w:ascii="Times New Roman" w:hAnsi="Times New Roman" w:cs="Times New Roman"/>
        </w:rPr>
        <w:t>Parents</w:t>
      </w:r>
      <w:proofErr w:type="spellEnd"/>
      <w:r w:rsidRPr="009E5A39">
        <w:rPr>
          <w:rFonts w:ascii="Times New Roman" w:hAnsi="Times New Roman" w:cs="Times New Roman"/>
        </w:rPr>
        <w:t>’ age was categorized by its tertiles.</w:t>
      </w:r>
    </w:p>
    <w:p w14:paraId="1A1B9C53" w14:textId="77777777" w:rsidR="0075229B" w:rsidRDefault="0075229B" w:rsidP="0075229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9E5A39">
        <w:rPr>
          <w:rFonts w:ascii="Times New Roman" w:hAnsi="Times New Roman" w:cs="Times New Roman"/>
          <w:sz w:val="20"/>
          <w:vertAlign w:val="superscript"/>
        </w:rPr>
        <w:t>d</w:t>
      </w:r>
      <w:r w:rsidRPr="009E5A39">
        <w:rPr>
          <w:rFonts w:ascii="Times New Roman" w:hAnsi="Times New Roman" w:cs="Times New Roman"/>
          <w:sz w:val="20"/>
        </w:rPr>
        <w:t>The</w:t>
      </w:r>
      <w:proofErr w:type="spellEnd"/>
      <w:r w:rsidRPr="009E5A39">
        <w:rPr>
          <w:rFonts w:ascii="Times New Roman" w:hAnsi="Times New Roman" w:cs="Times New Roman"/>
          <w:sz w:val="20"/>
        </w:rPr>
        <w:t xml:space="preserve"> frequency of consuming foods was converted into continuous variables namely times per day, which were then categorized by its tertiles.</w:t>
      </w:r>
      <w:r w:rsidRPr="009E5A39">
        <w:rPr>
          <w:rFonts w:ascii="Times New Roman" w:hAnsi="Times New Roman" w:cs="Times New Roman"/>
        </w:rPr>
        <w:t xml:space="preserve"> </w:t>
      </w:r>
      <w:r w:rsidRPr="009E5A39">
        <w:rPr>
          <w:rFonts w:ascii="Times New Roman" w:hAnsi="Times New Roman" w:cs="Times New Roman"/>
          <w:sz w:val="20"/>
        </w:rPr>
        <w:t xml:space="preserve">Flesh foods included meat, </w:t>
      </w:r>
      <w:proofErr w:type="gramStart"/>
      <w:r w:rsidRPr="009E5A39">
        <w:rPr>
          <w:rFonts w:ascii="Times New Roman" w:hAnsi="Times New Roman" w:cs="Times New Roman"/>
          <w:sz w:val="20"/>
        </w:rPr>
        <w:t>poultry</w:t>
      </w:r>
      <w:proofErr w:type="gramEnd"/>
      <w:r w:rsidRPr="009E5A39">
        <w:rPr>
          <w:rFonts w:ascii="Times New Roman" w:hAnsi="Times New Roman" w:cs="Times New Roman"/>
          <w:sz w:val="20"/>
        </w:rPr>
        <w:t xml:space="preserve"> and fish.</w:t>
      </w:r>
    </w:p>
    <w:p w14:paraId="3048D8C5" w14:textId="77777777" w:rsidR="0075229B" w:rsidRPr="009E5A39" w:rsidRDefault="0075229B" w:rsidP="0075229B">
      <w:pPr>
        <w:rPr>
          <w:rFonts w:ascii="Times New Roman" w:hAnsi="Times New Roman" w:cs="Times New Roman"/>
        </w:rPr>
      </w:pPr>
    </w:p>
    <w:p w14:paraId="75B0D561" w14:textId="77777777" w:rsidR="006A4017" w:rsidRDefault="006A4017"/>
    <w:sectPr w:rsidR="006A4017" w:rsidSect="002572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68FD76" w14:textId="77777777" w:rsidR="005D76E2" w:rsidRDefault="005D76E2" w:rsidP="002572BD">
      <w:r>
        <w:separator/>
      </w:r>
    </w:p>
  </w:endnote>
  <w:endnote w:type="continuationSeparator" w:id="0">
    <w:p w14:paraId="54443DD6" w14:textId="77777777" w:rsidR="005D76E2" w:rsidRDefault="005D76E2" w:rsidP="00257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9DE0E2" w14:textId="77777777" w:rsidR="005D76E2" w:rsidRDefault="005D76E2" w:rsidP="002572BD">
      <w:r>
        <w:separator/>
      </w:r>
    </w:p>
  </w:footnote>
  <w:footnote w:type="continuationSeparator" w:id="0">
    <w:p w14:paraId="201F557F" w14:textId="77777777" w:rsidR="005D76E2" w:rsidRDefault="005D76E2" w:rsidP="002572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FD1596"/>
    <w:multiLevelType w:val="hybridMultilevel"/>
    <w:tmpl w:val="3E6071BE"/>
    <w:lvl w:ilvl="0" w:tplc="07AE21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29B"/>
    <w:rsid w:val="001239D5"/>
    <w:rsid w:val="00241BDB"/>
    <w:rsid w:val="002572BD"/>
    <w:rsid w:val="00297A91"/>
    <w:rsid w:val="005D76E2"/>
    <w:rsid w:val="006A4017"/>
    <w:rsid w:val="006F5A7F"/>
    <w:rsid w:val="0075229B"/>
    <w:rsid w:val="009E13EE"/>
    <w:rsid w:val="00CF1CB9"/>
    <w:rsid w:val="00E57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5DA64B"/>
  <w15:chartTrackingRefBased/>
  <w15:docId w15:val="{B33C71F9-6C71-4DB3-8042-7465A0FDA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22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2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22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2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229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5229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5229B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75229B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75229B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75229B"/>
    <w:rPr>
      <w:sz w:val="20"/>
      <w:szCs w:val="20"/>
    </w:rPr>
  </w:style>
  <w:style w:type="paragraph" w:styleId="ac">
    <w:name w:val="List Paragraph"/>
    <w:basedOn w:val="a"/>
    <w:uiPriority w:val="34"/>
    <w:qFormat/>
    <w:rsid w:val="0075229B"/>
    <w:pPr>
      <w:ind w:firstLineChars="200" w:firstLine="420"/>
    </w:pPr>
  </w:style>
  <w:style w:type="character" w:styleId="ad">
    <w:name w:val="line number"/>
    <w:basedOn w:val="a0"/>
    <w:uiPriority w:val="99"/>
    <w:semiHidden/>
    <w:unhideWhenUsed/>
    <w:rsid w:val="007522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0</Words>
  <Characters>3994</Characters>
  <Application>Microsoft Office Word</Application>
  <DocSecurity>0</DocSecurity>
  <Lines>33</Lines>
  <Paragraphs>9</Paragraphs>
  <ScaleCrop>false</ScaleCrop>
  <Company/>
  <LinksUpToDate>false</LinksUpToDate>
  <CharactersWithSpaces>4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Zhonghai</dc:creator>
  <cp:keywords/>
  <dc:description/>
  <cp:lastModifiedBy>Zhu Zhonghai</cp:lastModifiedBy>
  <cp:revision>3</cp:revision>
  <dcterms:created xsi:type="dcterms:W3CDTF">2020-11-03T07:44:00Z</dcterms:created>
  <dcterms:modified xsi:type="dcterms:W3CDTF">2020-11-03T13:52:00Z</dcterms:modified>
</cp:coreProperties>
</file>